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sz w:val="22"/>
        </w:rPr>
      </w:pPr>
      <w:r>
        <w:rPr>
          <w:rFonts w:hint="eastAsia"/>
          <w:b/>
          <w:sz w:val="22"/>
        </w:rPr>
        <w:t xml:space="preserve">Supplementary Table </w:t>
      </w:r>
      <w:r>
        <w:rPr>
          <w:rFonts w:hint="eastAsia"/>
          <w:b/>
          <w:sz w:val="22"/>
          <w:lang w:val="en-US" w:eastAsia="zh-CN"/>
        </w:rPr>
        <w:t>1</w:t>
      </w:r>
      <w:r>
        <w:rPr>
          <w:sz w:val="22"/>
        </w:rPr>
        <w:t xml:space="preserve">. </w:t>
      </w:r>
      <w:r>
        <w:rPr>
          <w:b/>
          <w:bCs/>
          <w:sz w:val="22"/>
        </w:rPr>
        <w:t xml:space="preserve">Characteristics of included </w:t>
      </w:r>
      <w:r>
        <w:rPr>
          <w:rFonts w:hint="default"/>
          <w:b/>
          <w:bCs/>
          <w:sz w:val="22"/>
        </w:rPr>
        <w:t>observational stud</w:t>
      </w:r>
      <w:r>
        <w:rPr>
          <w:rFonts w:hint="eastAsia"/>
          <w:b/>
          <w:bCs/>
          <w:sz w:val="22"/>
          <w:lang w:val="en-US" w:eastAsia="zh-CN"/>
        </w:rPr>
        <w:t>ies</w:t>
      </w:r>
      <w:r>
        <w:rPr>
          <w:b/>
          <w:bCs/>
          <w:sz w:val="22"/>
        </w:rPr>
        <w:t xml:space="preserve"> in the meta-analysis</w:t>
      </w:r>
    </w:p>
    <w:tbl>
      <w:tblPr>
        <w:tblStyle w:val="4"/>
        <w:tblW w:w="5002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1"/>
        <w:gridCol w:w="1407"/>
        <w:gridCol w:w="2458"/>
        <w:gridCol w:w="1925"/>
        <w:gridCol w:w="3767"/>
        <w:gridCol w:w="39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Author, year</w:t>
            </w:r>
          </w:p>
        </w:tc>
        <w:tc>
          <w:tcPr>
            <w:tcW w:w="450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Study type</w:t>
            </w:r>
          </w:p>
        </w:tc>
        <w:tc>
          <w:tcPr>
            <w:tcW w:w="786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Polyphenol subclasses</w:t>
            </w:r>
          </w:p>
        </w:tc>
        <w:tc>
          <w:tcPr>
            <w:tcW w:w="61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Exposure assessment</w:t>
            </w:r>
          </w:p>
        </w:tc>
        <w:tc>
          <w:tcPr>
            <w:tcW w:w="120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R</w:t>
            </w:r>
            <w:r>
              <w:rPr>
                <w:rFonts w:hint="default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eference value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(control group)</w:t>
            </w:r>
          </w:p>
        </w:tc>
        <w:tc>
          <w:tcPr>
            <w:tcW w:w="126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Adjusting paramet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bookmarkStart w:id="0" w:name="_GoBack" w:colFirst="2" w:colLast="4"/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Knekt P, 2002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ohort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onoids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questionnaire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onoids: &lt;4.3 g/day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sex, age, geographic area, occupation, smoking, body mass inde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Greenlee H, 2004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ohort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isoflavones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questionnaire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isoflavones: 0 g/day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sex, race, edu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Kurahashi N, 2007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ohort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, daidzein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questionnaire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: &lt;13.2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daidzein: &lt;8.5 mg/day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age, area, smoking status, drinking frequency, marital status, body mass index, intake of total fatty acids, dairy, vegetables, frui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Mursu J, 2008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ohort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onols, flavones, flavanones, flavanols, anthocyanidins, flavonoids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questionnaire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onols: 0 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ones: 0 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anones: 0 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anols: 0 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anthocyanidins: 0 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onoids: 0 g/day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age, examination years, body mass index, smoking status, pack-years of smoking, physical activity, intakes of alcohol, total fat, saturated fat, energy adjusted intake of fiber, vitamin C, vitamin 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Park SY, 2008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ohort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, daidzein, glycitein, isoflavones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questionnaire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: &lt;0.7 mg/1,000 kca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daidzein: &lt;0.7 mg/1,000 kca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lycitein: &lt;0.18 mg/1,000 kca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isoflavones: &lt;0.7 mg/1,000 kcal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time since cohort entry, ethnicity, family history of prostate cancer, education, body mass index, smoking status and energy inta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Geybels MS, 2013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ohort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onols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questionnaire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onols: 0 g/day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Wang Y, 2014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ohort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onoids, anthocyanidins, flavanols, flavanones, flavones, flavonols, isoflavones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questionnaire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onoids: &lt;126.6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anthocyanidins: &lt;5.9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anols: &lt;10.4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anones: &lt;7.5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ones: &lt;0.5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onols: &lt;8.9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isoflavones: &lt;0.029 mg/day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age, race, family history of prostate cancer, body mass index in 1999, smoking status, aspirin use, total energy intake, history of prostate-specific antigen screening, history of diabete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Sawada N, 2017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ohort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, daidzein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questionnaire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: 0 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daidzein: 0 g/day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Reger MK, 2018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ohort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isoflavones, genistein, daidzein, glycitein, formononetin, biochanin a, coumestrol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questionnaire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isoflavones: &lt;0.17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: &lt;0.04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daidzein: &lt;0.11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lycitein: &lt;0.001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ormononetin: &lt;0.005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biochanin a: &lt;0.028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oumestrol: &lt;0.03 mg/day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age, race/ethnicity, body mass index, smoking status, alcohol intake, family history of prostate cancer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Sawada N, 2022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ohort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isoflavones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questionnaire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isoflavones: &lt;13.5 mg/day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age, area, smoking, alcohol frequency, body mass index, leisure time activity, history of diabetes, screening, intake of green tea, coffee, vegetables and fru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Almanza-Aguilera E, 2023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ohort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polyphenols, flavonoids, flavanols, flavanols, flavonols, flavanones, anthocyanins, flavones, isoflavones, lignan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questionnaire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polyphenols: &lt;783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onoids: 0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anols: 0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anols: 0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onols: 0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anones: 0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anthocyanins: 0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ones: 0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isoflavones: 0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lignan: 0 mg/day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smoking status, physical activity, educational level, marital status, and diabetes prevalence, and alcohol, body mass index, total energy, fiber, vitamin C intak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Strom SS, 1999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ase-control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isoflavones, genistein, daidzein, formononetin, biochanin a, coumestrol, phytosterols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questionnaire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isoflavones: 0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: 0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daidzein: 0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ormononetin: 0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biochanin a: 0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oumestrol: 0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phytosterols: 0 mg/day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age, family history of prostate cancer, alcohol intake, total calorie inta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Kolonel LN, 2000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ase-control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isoflavones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questionnaire, interview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isoflavones: 0 g/day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age, education, ethnicity, geographic area, calor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Stattin P, 2002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ase-control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enterolactone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blood sample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enterolactone: &lt;4.32 nmol/l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Lee MM, 2003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ase-control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, daidzein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interview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: &lt;17.9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daidzein: &lt;10.0 mg/day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total calories, 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Ozasa K, 2004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ase-control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, daidzein, equol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questionnaire, blood sample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: &lt;239 nmol/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daidzein: &lt;89 nmol/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equol: &lt;1.91 nmol/l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McCann SE, 2005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ase-control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lignans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questionnaire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lignans: ≤2 g/day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age, education, body mass index, cigarette smoking status, total ener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Hedelin M, 2006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ase-control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isoflavones, genistein, daidzein, lignans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questionnaire, blood sample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isoflavones: &lt;1.0 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: &lt;0.27 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daidzein: &lt;0.49 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lignans: &lt;17.9 g/day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age, intake of antibiotics, zinc, animal fat, total energy intake, alcohol, vegetable, fat, carbohydrates, red me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Low YL, 2003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ase-control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daidzein, genistein, glycitein, equol, enterodiol, enterolactone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questionnaire, blood sample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daidzein: 0 μg/mmol creatinin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: 0 μg/mmol creatinin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lycitein: 0 μg/mmol creatinin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equol: 0 μg/mmol creatinin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enterodiol: 0 μg/mmol creatinin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enterolactone: 0 μg/mmol creatinine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amily history of prostate cancer, weight, height, and energy inta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Heald CL, 2007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ase-control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isoflavones, daidzein, genistein, equol, enterolactone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questionnaire, blood sample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isoflavones: &lt;58.1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equol: 0 nmol/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daidzein: &lt;8.26 nmol/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: &lt;14.23 nmol/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enterolactone: &lt;8.14 nmol/l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age, total energy intake, family history of prostate cancer and breast cancer, Carstairs Deprivation Index, smoking, energy inta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Bosetti C, 2009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ase-control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anones, flavanols, flavonols, flavones, anthocyanidins, isoflavones, flavonoids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questionnaire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anones: &lt;5.2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anols: &lt;29.9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onols: &lt;15.1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ones: &lt;0.2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anthocyanidins: &lt;8.3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isoflavones: &lt;14.7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onoids: &lt;109.4 mg/day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age, study center, education, body mass index, family history of prostate cancer, total calorie inta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Nagata Y, 2007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ase-control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isoflavones, daidzein, genistein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questionnaire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isoflavones: &lt;30.5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daidzein: &lt;1.1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: &lt;0.8 mg/day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igarette smoking, energy, fatty acids intak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Ward H, 2008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ase-control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lignans, isoflavones, genistein, daidzein, equol, glycitein, enterodiol, enterolactone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questionnaire, blood sample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lignans: 0 ng/m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isoflavones: 0 ng/m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: 0 ng/m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daidzein: 0 ng/m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equol: 0 ng/m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lycitein: 0 ng/m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enterodiol: 0 ng/m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enterolactone: 0 ng/ml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age, height, weight, intake of energy, fat, lycopene, whether sample had been analyzed in a prior publ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Kurahashi N, 2008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ase-control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, daidzein, glycitein, equol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questionnaire, blood sample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: &lt;57 ng/m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daidzein: &lt;22 ng/m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lycitein: &lt;1.0 ng/m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equol: &lt;1.0 ng/ml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smoking status, alcohol intake, marital status, intake of green tea, protein, fiber, green or yellow vegetabl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Lewis JE, 2009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ase-control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, daidzein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questionnaire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: ≤196 μ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daidzein: ≤77 μg/day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age, education, body mass index, smoking history, family history of prostate cancer in first-degree relatives, total caloric inta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Travis RC, 2009</w:t>
            </w:r>
          </w:p>
        </w:tc>
        <w:tc>
          <w:tcPr>
            <w:tcW w:w="450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ase-control study</w:t>
            </w:r>
          </w:p>
        </w:tc>
        <w:tc>
          <w:tcPr>
            <w:tcW w:w="786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, daidzein, equol, lignans, enterolactone, enterodiol</w:t>
            </w:r>
          </w:p>
        </w:tc>
        <w:tc>
          <w:tcPr>
            <w:tcW w:w="616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blood sample</w:t>
            </w:r>
          </w:p>
        </w:tc>
        <w:tc>
          <w:tcPr>
            <w:tcW w:w="1205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: &lt;0.30 ng/m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daidzein: &lt;0.30 ng/m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equol: &lt;0.05 ng/m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lignans: 0 ng/m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enterolactone: &lt;1.40 ng/m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enterodiol: &lt;0.10 ng/ml</w:t>
            </w:r>
          </w:p>
        </w:tc>
        <w:tc>
          <w:tcPr>
            <w:tcW w:w="1262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smoking, physical activity, alcohol intake,marital status, education, body mass inde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Park SY, 2009</w:t>
            </w:r>
          </w:p>
        </w:tc>
        <w:tc>
          <w:tcPr>
            <w:tcW w:w="450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ase-control study</w:t>
            </w:r>
          </w:p>
        </w:tc>
        <w:tc>
          <w:tcPr>
            <w:tcW w:w="786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daidzein, genistein, equol, enterolactone</w:t>
            </w:r>
          </w:p>
        </w:tc>
        <w:tc>
          <w:tcPr>
            <w:tcW w:w="616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urine sample</w:t>
            </w:r>
          </w:p>
        </w:tc>
        <w:tc>
          <w:tcPr>
            <w:tcW w:w="1205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daidzein: &lt;0.053 nmol/mg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: &lt;0.009 nmol/mg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equol: &lt;0.0001 nmol/mg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enterolactone: &lt;0.227 nmol/mg</w:t>
            </w:r>
          </w:p>
        </w:tc>
        <w:tc>
          <w:tcPr>
            <w:tcW w:w="1262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age at specimen collection, fasting hours, family history of prostate cancer, body mass index, edu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Ward HA, 2010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ase-control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phytoestrogens, isoflavones, genistein, daidzein, glycitein, biochanin a, formononetin, lignans, enterolactone, equol, coumestrol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questionnaire, blood sample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phytoestrogens: 0 μg/mmol creatini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isoflavones: 0 μg/mmol creatini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: 0 μg/mmol creatini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daidzein: 0 μg/mmol creatini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lycitein: 0 μg/mmol creatini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biochanin a: 0 μg/mmol creatini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ormononetin: 0 μg/mmol creatini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lignans: 0 μg/mmol creatini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enterolactone: 0 μg/mmol creatini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equol: 0 μg/mmol creatini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oumestrol: 0 μg/mmol creatinin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age, height, weight, physical activity, social class, family history of prostate cancer, daily intake of energy, fat, zinc, selenium, lycopene, total intake of dairy produc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Jackson MD, 2010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ase-control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, daidzein, equol, enterolactone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questionnaire, blood sample, urine sample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: &lt;0.155 nmol/mg creatinin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daidzein: &lt;0.117 nmol/mg creatinin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equol: &lt;0.035 nmol/mg creatinin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enterolactone: &lt;0.550 nmol/mg creatinine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age, alcohol, body mass index, education, family history of prostate cancer, physical activity, antibiotic use, smok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Sawada N, 2010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ase-control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, equal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questionnaire, blood sample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: &lt;86.2 ng/m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equal: &lt;1.0 ng/ml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testosterone, sex hormone-binding globulin, smoking status, alcohol intake, marital status, body mass index, intake of green tea and miso so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Travis RC, 2012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ase-control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blood sample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: &lt;0.30 ng/ml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smoking, physical activity, alcohol intake, marital status, education, body mass inde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Sugiyama Y, 2014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ase-control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, daidzein, glycitein, equol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blood sample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: ≤59.3 ng/m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daidzein: ≤19.3 ng/m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lycitein: ≤1.0 ng/m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equol: &lt;0.5 ng/ml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Wu Y, 2015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ase-control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blood sample, interview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: &lt;640.2 nmol/l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Nagata Y, 2016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ase-control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, daidzein, glycitein, equol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questionnaire, blood sample, fecal sample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: &lt;57.10 ng/m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daidzein: &lt;18.00 ng/m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lycitein: &lt;0.80 ng/m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equol: &lt;0.50 ng/ml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age, body mass index, total energy intake, smoking, alcohol stat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Russo GI, 2017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ase-control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lignans, isoflavones, daidzein, genistein, glycitein, biochanin a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questionnaires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lignans: 0 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isoflavones: 0 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daidzein: 0 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enistein: 0 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glycitein: 0 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biochanin a: 0 g/day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age, energy intake, weight status, smoking status,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alcohol consumption, physical activity level, family history of prostate canc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Reale G, 2018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ase-control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onoids, anthocyanins, flavonols, flavanols, flavanones, flavones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questionnaire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onoids: 0 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anthocyanins: 0 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onols: 0 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anols: 0 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anones: 0 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ones: 0 g/day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age, energy intake, weight status, smoking status, alcohol consumption, physical activity level, family history of prostate canc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Ghanavati M, 2021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ase-control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onoids, lignans, polyphenols, anthocyanins, flavonols, flavanols, flavanones, flavones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questionnaire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onoids: &lt;718.29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lignans: &lt;8.76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polyphenols: &lt;2287.19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anthocyanins: &lt;23.17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onols: &lt;438.74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anols: &lt;94.27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anones: &lt;58.33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ones: &lt;3.35 mg/day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energy intake, hypertension, diabetes, smoking, body mass index and waist circumsta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val="en-US" w:eastAsia="zh-CN" w:bidi="ar"/>
              </w:rPr>
              <w:t>Galván-Portillo M, 2021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case-control study</w:t>
            </w: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ones, flavonols, flavanols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questionnaire, interview</w:t>
            </w:r>
          </w:p>
        </w:tc>
        <w:tc>
          <w:tcPr>
            <w:tcW w:w="12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ones: 1.0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onols: 1.0 mg/da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flavanols: 1.0 mg/day</w:t>
            </w:r>
          </w:p>
        </w:tc>
        <w:tc>
          <w:tcPr>
            <w:tcW w:w="12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lang w:val="en-US" w:eastAsia="zh-CN" w:bidi="ar-SA"/>
              </w:rPr>
              <w:t>age, educational level, history of chronic disease, history of sexually transmitted disease, history of prostate cancer in first-degree relatives, leisure physical activity and smoking patterns throughout life, raw tomato, green-yellow leafy vegetables, green-yellow nonleafy vegetables</w:t>
            </w:r>
          </w:p>
        </w:tc>
      </w:tr>
      <w:bookmarkEnd w:id="0"/>
    </w:tbl>
    <w:p>
      <w:pPr>
        <w:widowControl/>
        <w:jc w:val="center"/>
        <w:rPr>
          <w:rFonts w:hint="default" w:ascii="等线" w:hAnsi="等线" w:eastAsia="等线" w:cs="宋体"/>
          <w:color w:val="000000"/>
          <w:kern w:val="0"/>
          <w:sz w:val="22"/>
          <w:lang w:val="en-US" w:eastAsia="zh-CN"/>
        </w:rPr>
      </w:pPr>
    </w:p>
    <w:sectPr>
      <w:pgSz w:w="16838" w:h="11906" w:orient="landscape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cyYTU0NGQyYjE2NTM5ZmQ4ZTQwYjRlNGQ2Y2RiZTcifQ=="/>
  </w:docVars>
  <w:rsids>
    <w:rsidRoot w:val="00172A27"/>
    <w:rsid w:val="0024274A"/>
    <w:rsid w:val="00324454"/>
    <w:rsid w:val="003D7DDB"/>
    <w:rsid w:val="0056508D"/>
    <w:rsid w:val="00637579"/>
    <w:rsid w:val="00664A14"/>
    <w:rsid w:val="00697605"/>
    <w:rsid w:val="006B102B"/>
    <w:rsid w:val="006B4F7D"/>
    <w:rsid w:val="00710C38"/>
    <w:rsid w:val="007237AF"/>
    <w:rsid w:val="0073609F"/>
    <w:rsid w:val="007A7CF7"/>
    <w:rsid w:val="009725F4"/>
    <w:rsid w:val="00A30E09"/>
    <w:rsid w:val="00A71002"/>
    <w:rsid w:val="00BA0D53"/>
    <w:rsid w:val="00BF15BA"/>
    <w:rsid w:val="00C05ABF"/>
    <w:rsid w:val="00C931B1"/>
    <w:rsid w:val="00E117E7"/>
    <w:rsid w:val="00E61380"/>
    <w:rsid w:val="00F24E1D"/>
    <w:rsid w:val="02873055"/>
    <w:rsid w:val="040A1DBB"/>
    <w:rsid w:val="040E4686"/>
    <w:rsid w:val="05781F15"/>
    <w:rsid w:val="06C31586"/>
    <w:rsid w:val="07D74E11"/>
    <w:rsid w:val="08201732"/>
    <w:rsid w:val="084A5DC4"/>
    <w:rsid w:val="087A431A"/>
    <w:rsid w:val="0C57515C"/>
    <w:rsid w:val="0D7B6E69"/>
    <w:rsid w:val="0DEF5A56"/>
    <w:rsid w:val="0F2E25C7"/>
    <w:rsid w:val="10032F45"/>
    <w:rsid w:val="10413202"/>
    <w:rsid w:val="113F5DDC"/>
    <w:rsid w:val="12A93A7E"/>
    <w:rsid w:val="148065A9"/>
    <w:rsid w:val="14DC18CB"/>
    <w:rsid w:val="151C5968"/>
    <w:rsid w:val="16844E9D"/>
    <w:rsid w:val="16D20FB1"/>
    <w:rsid w:val="18340A84"/>
    <w:rsid w:val="18B05DC8"/>
    <w:rsid w:val="18DB72CC"/>
    <w:rsid w:val="199B7820"/>
    <w:rsid w:val="1C601858"/>
    <w:rsid w:val="1C936ECD"/>
    <w:rsid w:val="1D0D35DE"/>
    <w:rsid w:val="1E177DAD"/>
    <w:rsid w:val="1F644382"/>
    <w:rsid w:val="20C24FB6"/>
    <w:rsid w:val="20CE5384"/>
    <w:rsid w:val="20FD7949"/>
    <w:rsid w:val="21233D92"/>
    <w:rsid w:val="214B1894"/>
    <w:rsid w:val="21E94F37"/>
    <w:rsid w:val="22CD7AC8"/>
    <w:rsid w:val="248153ED"/>
    <w:rsid w:val="24D77C8A"/>
    <w:rsid w:val="27367027"/>
    <w:rsid w:val="2C1A6669"/>
    <w:rsid w:val="2E0C3D03"/>
    <w:rsid w:val="2E5B7AD6"/>
    <w:rsid w:val="2E6612BE"/>
    <w:rsid w:val="2E932DFA"/>
    <w:rsid w:val="309A1B06"/>
    <w:rsid w:val="31DE6AA2"/>
    <w:rsid w:val="32112B0B"/>
    <w:rsid w:val="33985954"/>
    <w:rsid w:val="342E5FFC"/>
    <w:rsid w:val="3582683B"/>
    <w:rsid w:val="37B86EF9"/>
    <w:rsid w:val="37E16585"/>
    <w:rsid w:val="3A56399E"/>
    <w:rsid w:val="3CAD3C40"/>
    <w:rsid w:val="3D053A0C"/>
    <w:rsid w:val="3D515805"/>
    <w:rsid w:val="3D5531D0"/>
    <w:rsid w:val="3F6B3969"/>
    <w:rsid w:val="3FA75B26"/>
    <w:rsid w:val="3FC96333"/>
    <w:rsid w:val="4006635F"/>
    <w:rsid w:val="432E58C5"/>
    <w:rsid w:val="433231BB"/>
    <w:rsid w:val="43F752A9"/>
    <w:rsid w:val="442512DE"/>
    <w:rsid w:val="443609BF"/>
    <w:rsid w:val="465D592E"/>
    <w:rsid w:val="483F2206"/>
    <w:rsid w:val="49682ACB"/>
    <w:rsid w:val="49742728"/>
    <w:rsid w:val="4AB35B63"/>
    <w:rsid w:val="4CF05D51"/>
    <w:rsid w:val="4E440ABB"/>
    <w:rsid w:val="525E0FB0"/>
    <w:rsid w:val="54934921"/>
    <w:rsid w:val="55286673"/>
    <w:rsid w:val="58EA47EA"/>
    <w:rsid w:val="59580421"/>
    <w:rsid w:val="596D3069"/>
    <w:rsid w:val="5AD6658F"/>
    <w:rsid w:val="5E2606E2"/>
    <w:rsid w:val="5E36630F"/>
    <w:rsid w:val="5EBC2750"/>
    <w:rsid w:val="5F8008EE"/>
    <w:rsid w:val="60C9280D"/>
    <w:rsid w:val="64475EA4"/>
    <w:rsid w:val="65535CA5"/>
    <w:rsid w:val="6807248C"/>
    <w:rsid w:val="686739CE"/>
    <w:rsid w:val="6BF444E8"/>
    <w:rsid w:val="6C2F7AE2"/>
    <w:rsid w:val="6CAC1F8B"/>
    <w:rsid w:val="6D782112"/>
    <w:rsid w:val="6E1453EB"/>
    <w:rsid w:val="6FA54AB1"/>
    <w:rsid w:val="6FA901BB"/>
    <w:rsid w:val="71CD1FB2"/>
    <w:rsid w:val="72725FEF"/>
    <w:rsid w:val="75641731"/>
    <w:rsid w:val="79EF2A4A"/>
    <w:rsid w:val="7A497821"/>
    <w:rsid w:val="7B60464C"/>
    <w:rsid w:val="7C0A229B"/>
    <w:rsid w:val="7C11193C"/>
    <w:rsid w:val="7CA21BE0"/>
    <w:rsid w:val="7D8D3B9E"/>
    <w:rsid w:val="7DE0350B"/>
    <w:rsid w:val="7E313304"/>
    <w:rsid w:val="7F405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  <w:style w:type="character" w:customStyle="1" w:styleId="8">
    <w:name w:val="font11"/>
    <w:basedOn w:val="5"/>
    <w:autoRedefine/>
    <w:qFormat/>
    <w:uiPriority w:val="0"/>
    <w:rPr>
      <w:rFonts w:hint="eastAsia" w:ascii="微软雅黑" w:hAnsi="微软雅黑" w:eastAsia="微软雅黑" w:cs="微软雅黑"/>
      <w:color w:val="000000"/>
      <w:sz w:val="22"/>
      <w:szCs w:val="22"/>
      <w:u w:val="none"/>
    </w:rPr>
  </w:style>
  <w:style w:type="character" w:customStyle="1" w:styleId="9">
    <w:name w:val="font21"/>
    <w:basedOn w:val="5"/>
    <w:autoRedefine/>
    <w:qFormat/>
    <w:uiPriority w:val="0"/>
    <w:rPr>
      <w:rFonts w:ascii="Arial" w:hAnsi="Arial" w:cs="Arial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582</Words>
  <Characters>14436</Characters>
  <Lines>1</Lines>
  <Paragraphs>1</Paragraphs>
  <TotalTime>28</TotalTime>
  <ScaleCrop>false</ScaleCrop>
  <LinksUpToDate>false</LinksUpToDate>
  <CharactersWithSpaces>16393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2T08:11:00Z</dcterms:created>
  <dc:creator>杜 楠楠</dc:creator>
  <cp:lastModifiedBy>丞意</cp:lastModifiedBy>
  <dcterms:modified xsi:type="dcterms:W3CDTF">2024-04-01T13:09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4F2C4C3856B44D339079EAF91909580E</vt:lpwstr>
  </property>
</Properties>
</file>